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A9E8D" w14:textId="77777777" w:rsidR="0058149C" w:rsidRPr="00811AC7" w:rsidRDefault="0058149C" w:rsidP="0058149C">
      <w:pPr>
        <w:spacing w:after="160"/>
        <w:rPr>
          <w:rFonts w:ascii="Times" w:hAnsi="Times"/>
          <w:b/>
          <w:bCs/>
        </w:rPr>
      </w:pPr>
      <w:r w:rsidRPr="00277DA8">
        <w:rPr>
          <w:rFonts w:eastAsiaTheme="minorHAnsi"/>
          <w:b/>
          <w:bCs/>
        </w:rPr>
        <w:t>Supplemental Table 3.</w:t>
      </w:r>
      <w:r>
        <w:rPr>
          <w:rFonts w:eastAsiaTheme="minorHAnsi"/>
        </w:rPr>
        <w:t xml:space="preserve"> </w:t>
      </w:r>
      <w:r w:rsidRPr="00277DA8">
        <w:rPr>
          <w:rFonts w:ascii="Times" w:hAnsi="Times"/>
          <w:color w:val="212121"/>
          <w:u w:val="single"/>
        </w:rPr>
        <w:t xml:space="preserve"> Emerging structural, response, microRNA, and inflammatory markers measured acutely-post injury associated with spinal cord injury prognosis. 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1"/>
        <w:gridCol w:w="2393"/>
        <w:gridCol w:w="3686"/>
        <w:gridCol w:w="1226"/>
      </w:tblGrid>
      <w:tr w:rsidR="0058149C" w:rsidRPr="004E47BD" w14:paraId="37AF9691" w14:textId="77777777" w:rsidTr="006D2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1557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7E888" w14:textId="77777777" w:rsidR="0058149C" w:rsidRPr="008E7C73" w:rsidRDefault="0058149C" w:rsidP="006D24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E7C73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07563" w14:textId="77777777" w:rsidR="0058149C" w:rsidRPr="008E7C73" w:rsidRDefault="0058149C" w:rsidP="006D24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E7C73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Assoc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4117C" w14:textId="77777777" w:rsidR="0058149C" w:rsidRPr="008E7C73" w:rsidRDefault="0058149C" w:rsidP="006D24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E7C73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References</w:t>
            </w:r>
          </w:p>
        </w:tc>
      </w:tr>
      <w:tr w:rsidR="0058149C" w:rsidRPr="004E47BD" w14:paraId="5CA22ADE" w14:textId="77777777" w:rsidTr="006D24E6">
        <w:trPr>
          <w:trHeight w:val="123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00E51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CSF</w:t>
            </w:r>
          </w:p>
        </w:tc>
      </w:tr>
      <w:tr w:rsidR="0058149C" w:rsidRPr="004E47BD" w14:paraId="597784C3" w14:textId="77777777" w:rsidTr="006D24E6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360A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Struct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F2CD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tau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76BCC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-Correlation with baseline AIS score</w:t>
            </w:r>
          </w:p>
          <w:p w14:paraId="08CF667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-Predictive of AIS motor score improvement at 6 month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A0E7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EYWxraWxpYzwvQXV0aG9yPjxZZWFyPjIwMTg8L1llYXI+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EYWxraWxpYzwvQXV0aG9yPjxZZWFyPjIwMTg8L1llYXI+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77DA8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79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  <w:p w14:paraId="0C2A9A8B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Ld29uPC9BdXRob3I+PFllYXI+MjAxMDwvWWVhcj48UmVj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Ld29uPC9BdXRob3I+PFllYXI+MjAxMDwvWWVhcj48UmVj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77DA8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59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58149C" w:rsidRPr="004E47BD" w14:paraId="484E5F20" w14:textId="77777777" w:rsidTr="006D24E6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D0481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2B6A2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glial fibrillary acidic protei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542A9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B371F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39453CF1" w14:textId="77777777" w:rsidTr="006D24E6">
        <w:trPr>
          <w:trHeight w:val="2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A437AE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8B4A7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S100</w:t>
            </w:r>
            <w:r w:rsidRPr="004E47BD"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7251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97A297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5A59ED62" w14:textId="77777777" w:rsidTr="006D24E6">
        <w:trPr>
          <w:trHeight w:val="21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FCB55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Inflammatory </w:t>
            </w: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Response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 Cytok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574B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L-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9A2C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-Correlation with baseline AIS score</w:t>
            </w:r>
          </w:p>
          <w:p w14:paraId="3117620C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-Predictive of AIS conversion at 6 month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93C7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/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&lt;EndNote&gt;&lt;Cite&gt;&lt;Author&gt;Dalkilic&lt;/Author&gt;&lt;Year&gt;2018&lt;/Year&gt;&lt;RecNum&gt;166&lt;/RecNum&gt;&lt;DisplayText&gt;&lt;style face="superscript"&gt;171&lt;/style&gt;&lt;/DisplayText&gt;&lt;record&gt;&lt;rec-number&gt;166&lt;/rec-number&gt;&lt;foreign-keys&gt;&lt;key app="EN" db-id="9sw0sfawvpp9rgezztixtra3wf0ezss2fee5" timestamp="1685815776"&gt;166&lt;/key&gt;&lt;/foreign-keys&gt;&lt;ref-type name="Journal Article"&gt;17&lt;/ref-type&gt;&lt;contributors&gt;&lt;authors&gt;&lt;author&gt;Dalkilic, T.&lt;/author&gt;&lt;author&gt;Fallah, N.&lt;/author&gt;&lt;author&gt;Noonan, V. K.&lt;/author&gt;&lt;author&gt;Elizei, S. S.&lt;/author&gt;&lt;author&gt;Dong, K.&lt;/author&gt;&lt;author&gt;Belanger, L.&lt;/author&gt;&lt;author&gt;Ritchie, L.&lt;/author&gt;&lt;author&gt;Tsang, A.&lt;/author&gt;&lt;author&gt;Bourassa-Moreau, E.&lt;/author&gt;&lt;author&gt;Heran, M. K. S.&lt;/author&gt;&lt;author&gt;Paquette, S. J.&lt;/author&gt;&lt;author&gt;Ailon, T.&lt;/author&gt;&lt;author&gt;Dea, N.&lt;/author&gt;&lt;author&gt;Street, J.&lt;/author&gt;&lt;author&gt;Fisher, C. G.&lt;/author&gt;&lt;author&gt;Dvorak, M. F.&lt;/author&gt;&lt;author&gt;Kwon, B. K.&lt;/author&gt;&lt;/authors&gt;&lt;/contributors&gt;&lt;titles&gt;&lt;title&gt;Predicting Injury Severity and Neurological Recovery after Acute Cervical Spinal Cord Injury: A Comparison of Cerebrospinal Fluid and Magnetic Resonance Imaging Biomarkers&lt;/title&gt;&lt;secondary-title&gt;Journal of Neurotrauma&lt;/secondary-title&gt;&lt;/titles&gt;&lt;periodical&gt;&lt;full-title&gt;Journal of Neurotrauma&lt;/full-title&gt;&lt;/periodical&gt;&lt;pages&gt;435-445&lt;/pages&gt;&lt;volume&gt;35&lt;/volume&gt;&lt;number&gt;3&lt;/number&gt;&lt;dates&gt;&lt;year&gt;2018&lt;/year&gt;&lt;pub-dates&gt;&lt;date&gt;Feb&lt;/date&gt;&lt;/pub-dates&gt;&lt;/dates&gt;&lt;isbn&gt;0897-7151&lt;/isbn&gt;&lt;accession-num&gt;WOS:000414638500001&lt;/accession-num&gt;&lt;urls&gt;&lt;related-urls&gt;&lt;url&gt;&amp;lt;Go to ISI&amp;gt;://WOS:000414638500001&lt;/url&gt;&lt;/related-urls&gt;&lt;/urls&gt;&lt;electronic-resource-num&gt;10.1089/neu.2017.5357&lt;/electronic-resource-num&gt;&lt;/record&gt;&lt;/Cite&gt;&lt;/EndNote&gt;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EA53BF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71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  <w:p w14:paraId="0830FCAB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5F42686F" w14:textId="77777777" w:rsidTr="006D24E6">
        <w:trPr>
          <w:trHeight w:val="159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6F4AA75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C2CE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L-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2C6E6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53580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097E34B9" w14:textId="77777777" w:rsidTr="006D24E6">
        <w:trPr>
          <w:trHeight w:val="44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D4A9C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405CF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monocyte chemotactic protein-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FA672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1151DC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67EB5DA1" w14:textId="77777777" w:rsidTr="006D24E6">
        <w:trPr>
          <w:trHeight w:val="2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961D7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Serum</w:t>
            </w:r>
          </w:p>
        </w:tc>
      </w:tr>
      <w:tr w:rsidR="0058149C" w:rsidRPr="004E47BD" w14:paraId="68F4FCB4" w14:textId="77777777" w:rsidTr="006D24E6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3D23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Struct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54574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GF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63E12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 xml:space="preserve">Increased following SCI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80497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BaGFkaTwvQXV0aG9yPjxZZWFyPjIwMTU8L1llYXI+PFJl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BaGFkaTwvQXV0aG9yPjxZZWFyPjIwMTU8L1llYXI+PFJl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77DA8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72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58149C" w:rsidRPr="004E47BD" w14:paraId="30515483" w14:textId="77777777" w:rsidTr="006D24E6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F7C28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ABA30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N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58AFF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ncreased following SCI.</w:t>
            </w:r>
          </w:p>
          <w:p w14:paraId="13121E06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Higher levels associated with more severe SCI acutel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6874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IYXlha2F3YTwvQXV0aG9yPjxZZWFyPjIwMTI8L1llYXI+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IYXlha2F3YTwvQXV0aG9yPjxZZWFyPjIwMTI8L1llYXI+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EA53BF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73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58149C" w:rsidRPr="004E47BD" w14:paraId="434D6F5A" w14:textId="77777777" w:rsidTr="006D24E6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2400A1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8EE90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E47BD">
              <w:rPr>
                <w:rFonts w:ascii="Times" w:hAnsi="Times"/>
                <w:color w:val="212121"/>
                <w:sz w:val="22"/>
                <w:szCs w:val="22"/>
              </w:rPr>
              <w:t>pNF</w:t>
            </w:r>
            <w:proofErr w:type="spellEnd"/>
            <w:r w:rsidRPr="004E47BD">
              <w:rPr>
                <w:rFonts w:ascii="Times" w:hAnsi="Times"/>
                <w:color w:val="212121"/>
                <w:sz w:val="22"/>
                <w:szCs w:val="22"/>
              </w:rPr>
              <w:t>-H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4EE7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E2C12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6E51564D" w14:textId="77777777" w:rsidTr="006D24E6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5AE1C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52D8F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NF-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18211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Levels higher in complete SCI compared to incomplete or central cord syndrome. NF-L levels were predictive of motor outcomes up to 12 months post-injur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7AC14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LdWhsZTwvQXV0aG9yPjxZZWFyPjIwMTU8L1llYXI+PFJl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LdWhsZTwvQXV0aG9yPjxZZWFyPjIwMTU8L1llYXI+PFJl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EA53BF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65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58149C" w:rsidRPr="004E47BD" w14:paraId="2226D248" w14:textId="77777777" w:rsidTr="006D24E6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8BC69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nflamma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0EC79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TNF-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CC01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Higher levels correlated with neuropathic pain.</w:t>
            </w:r>
          </w:p>
          <w:p w14:paraId="6972F06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Lower levels correlated with improved AIS grades at 3 and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E61E8" w14:textId="77777777" w:rsidR="0058149C" w:rsidRPr="004E47BD" w:rsidRDefault="0058149C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begin">
                <w:fldData xml:space="preserve">PEVuZE5vdGU+PENpdGU+PEF1dGhvcj5YdTwvQXV0aG9yPjxZZWFyPjIwMTU8L1llYXI+PFJlY051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Times" w:hAnsi="Times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begin">
                <w:fldData xml:space="preserve">PEVuZE5vdGU+PENpdGU+PEF1dGhvcj5YdTwvQXV0aG9yPjxZZWFyPjIwMTU8L1llYXI+PFJlY051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Times" w:hAnsi="Times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/>
                <w:sz w:val="22"/>
                <w:szCs w:val="22"/>
              </w:rPr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/>
                <w:sz w:val="22"/>
                <w:szCs w:val="22"/>
              </w:rPr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separate"/>
            </w:r>
            <w:r w:rsidRPr="00EA53BF">
              <w:rPr>
                <w:rFonts w:ascii="Times" w:hAnsi="Times"/>
                <w:noProof/>
                <w:color w:val="000000"/>
                <w:sz w:val="22"/>
                <w:szCs w:val="22"/>
                <w:vertAlign w:val="superscript"/>
              </w:rPr>
              <w:t>18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end"/>
            </w:r>
          </w:p>
          <w:p w14:paraId="007EF919" w14:textId="77777777" w:rsidR="0058149C" w:rsidRPr="004E47BD" w:rsidRDefault="0058149C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begin">
                <w:fldData xml:space="preserve">PEVuZE5vdGU+PENpdGU+PEF1dGhvcj5CaWdsYXJpPC9BdXRob3I+PFllYXI+MjAxNTwvWWVhcj48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Times" w:hAnsi="Times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begin">
                <w:fldData xml:space="preserve">PEVuZE5vdGU+PENpdGU+PEF1dGhvcj5CaWdsYXJpPC9BdXRob3I+PFllYXI+MjAxNTwvWWVhcj48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Times" w:hAnsi="Times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/>
                <w:sz w:val="22"/>
                <w:szCs w:val="22"/>
              </w:rPr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/>
                <w:sz w:val="22"/>
                <w:szCs w:val="22"/>
              </w:rPr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separate"/>
            </w:r>
            <w:r w:rsidRPr="00EA53BF">
              <w:rPr>
                <w:rFonts w:ascii="Times" w:hAnsi="Times"/>
                <w:noProof/>
                <w:color w:val="000000"/>
                <w:sz w:val="22"/>
                <w:szCs w:val="22"/>
                <w:vertAlign w:val="superscript"/>
              </w:rPr>
              <w:t>17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end"/>
            </w:r>
          </w:p>
        </w:tc>
      </w:tr>
      <w:tr w:rsidR="0058149C" w:rsidRPr="004E47BD" w14:paraId="5F926B08" w14:textId="77777777" w:rsidTr="006D24E6">
        <w:trPr>
          <w:trHeight w:val="44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65DCF5A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81B5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L-</w:t>
            </w:r>
            <w:r w:rsidRPr="004E47BD">
              <w:rPr>
                <w:rFonts w:ascii="Times" w:hAnsi="Times"/>
                <w:color w:val="000000"/>
                <w:sz w:val="22"/>
                <w:szCs w:val="22"/>
              </w:rPr>
              <w:t>1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4BBFE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Levels increased following SCI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CE4CE" w14:textId="77777777" w:rsidR="0058149C" w:rsidRPr="004E47BD" w:rsidRDefault="0058149C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0694C41F" w14:textId="77777777" w:rsidTr="006D24E6">
        <w:trPr>
          <w:trHeight w:val="44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F20F497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400CB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TGF-be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F77EF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ncreased following SC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90656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GZXJiZXJ0PC9BdXRob3I+PFllYXI+MjAxNzwvWWVhcj48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GZXJiZXJ0PC9BdXRob3I+PFllYXI+MjAxNzwvWWVhcj48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EA53BF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80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58149C" w:rsidRPr="004E47BD" w14:paraId="5F6B1C18" w14:textId="77777777" w:rsidTr="006D24E6">
        <w:trPr>
          <w:trHeight w:val="44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434998E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8A38" w14:textId="77777777" w:rsidR="0058149C" w:rsidRPr="004E47BD" w:rsidRDefault="0058149C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>Inflammasome acti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5192" w14:textId="77777777" w:rsidR="0058149C" w:rsidRPr="004E47BD" w:rsidRDefault="0058149C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>NLRP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35F7" w14:textId="77777777" w:rsidR="0058149C" w:rsidRPr="004E47BD" w:rsidRDefault="0058149C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kZSBSaXZlcm8gVmFjY2FyaTwvQXV0aG9yPjxZZWFyPjIw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kZSBSaXZlcm8gVmFjY2FyaTwvQXV0aG9yPjxZZWFyPjIw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8814AB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385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58149C" w:rsidRPr="004E47BD" w14:paraId="6207DA41" w14:textId="77777777" w:rsidTr="006D24E6">
        <w:trPr>
          <w:trHeight w:val="60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B21BCFB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B11D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sCD95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8DC4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 xml:space="preserve">Increased following SCI. Higher levels associated with 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>less</w:t>
            </w:r>
            <w:r w:rsidRPr="004E47BD">
              <w:rPr>
                <w:rFonts w:ascii="Times" w:hAnsi="Times"/>
                <w:color w:val="212121"/>
                <w:sz w:val="22"/>
                <w:szCs w:val="22"/>
              </w:rPr>
              <w:t xml:space="preserve"> recov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3EB8" w14:textId="77777777" w:rsidR="0058149C" w:rsidRPr="004E47BD" w:rsidRDefault="0058149C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49C30F17" w14:textId="77777777" w:rsidTr="006D24E6">
        <w:trPr>
          <w:trHeight w:val="44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24CEAE8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AF08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G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39D33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ncreased following SCI.</w:t>
            </w:r>
          </w:p>
          <w:p w14:paraId="03227876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Higher levels associated both with less and greater chance of recov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3EC8E" w14:textId="77777777" w:rsidR="0058149C" w:rsidRPr="004E47BD" w:rsidRDefault="0058149C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begin">
                <w:fldData xml:space="preserve">PEVuZE5vdGU+PENpdGU+PEF1dGhvcj5Nb2doYWRkYW08L0F1dGhvcj48WWVhcj4yMDE2PC9ZZWFy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Times" w:hAnsi="Times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begin">
                <w:fldData xml:space="preserve">PEVuZE5vdGU+PENpdGU+PEF1dGhvcj5Nb2doYWRkYW08L0F1dGhvcj48WWVhcj4yMDE2PC9ZZWFy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Times" w:hAnsi="Times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000000"/>
                <w:sz w:val="22"/>
                <w:szCs w:val="22"/>
              </w:rPr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000000"/>
                <w:sz w:val="22"/>
                <w:szCs w:val="22"/>
              </w:rPr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separate"/>
            </w:r>
            <w:r w:rsidRPr="008814AB">
              <w:rPr>
                <w:rFonts w:ascii="Times" w:hAnsi="Times"/>
                <w:noProof/>
                <w:color w:val="000000"/>
                <w:sz w:val="22"/>
                <w:szCs w:val="22"/>
                <w:vertAlign w:val="superscript"/>
              </w:rPr>
              <w:t>16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fldChar w:fldCharType="end"/>
            </w:r>
          </w:p>
          <w:p w14:paraId="6646EB70" w14:textId="77777777" w:rsidR="0058149C" w:rsidRPr="004E47BD" w:rsidRDefault="0058149C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</w:p>
        </w:tc>
      </w:tr>
      <w:tr w:rsidR="0058149C" w:rsidRPr="004E47BD" w14:paraId="5D15B0EC" w14:textId="77777777" w:rsidTr="006D24E6">
        <w:trPr>
          <w:trHeight w:val="44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6B24E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34914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Neutrophil/lymphocyte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76FF1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sz w:val="22"/>
                <w:szCs w:val="22"/>
              </w:rPr>
              <w:t xml:space="preserve">Higher ratio predictive of acute complications (respiratory infection) and </w:t>
            </w:r>
            <w:r>
              <w:rPr>
                <w:rFonts w:ascii="Times" w:hAnsi="Times"/>
                <w:sz w:val="22"/>
                <w:szCs w:val="22"/>
              </w:rPr>
              <w:t xml:space="preserve">lower </w:t>
            </w:r>
            <w:r w:rsidRPr="004E47BD">
              <w:rPr>
                <w:rFonts w:ascii="Times" w:hAnsi="Times"/>
                <w:sz w:val="22"/>
                <w:szCs w:val="22"/>
              </w:rPr>
              <w:t xml:space="preserve">6-month AIS grade </w:t>
            </w:r>
            <w:r>
              <w:rPr>
                <w:rFonts w:ascii="Times" w:hAnsi="Times"/>
                <w:sz w:val="22"/>
                <w:szCs w:val="22"/>
              </w:rPr>
              <w:t>in</w:t>
            </w:r>
            <w:r w:rsidRPr="004E47BD">
              <w:rPr>
                <w:rFonts w:ascii="Times" w:hAnsi="Times"/>
                <w:sz w:val="22"/>
                <w:szCs w:val="22"/>
              </w:rPr>
              <w:t xml:space="preserve"> cervical traumatic SCI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24C7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fldChar w:fldCharType="begin">
                <w:fldData xml:space="preserve">PEVuZE5vdGU+PENpdGU+PEF1dGhvcj5aaGFvPC9BdXRob3I+PFllYXI+MjAyMDwvWWVhcj48UmVj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Times" w:hAnsi="Times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sz w:val="22"/>
                <w:szCs w:val="22"/>
              </w:rPr>
              <w:fldChar w:fldCharType="begin">
                <w:fldData xml:space="preserve">PEVuZE5vdGU+PENpdGU+PEF1dGhvcj5aaGFvPC9BdXRob3I+PFllYXI+MjAyMDwvWWVhcj48UmVj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Times" w:hAnsi="Times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sz w:val="22"/>
                <w:szCs w:val="22"/>
              </w:rPr>
            </w:r>
            <w:r>
              <w:rPr>
                <w:rFonts w:ascii="Times" w:hAnsi="Times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sz w:val="22"/>
                <w:szCs w:val="22"/>
              </w:rPr>
            </w:r>
            <w:r>
              <w:rPr>
                <w:rFonts w:ascii="Times" w:hAnsi="Times"/>
                <w:sz w:val="22"/>
                <w:szCs w:val="22"/>
              </w:rPr>
              <w:fldChar w:fldCharType="separate"/>
            </w:r>
            <w:r w:rsidRPr="008814AB">
              <w:rPr>
                <w:rFonts w:ascii="Times" w:hAnsi="Times"/>
                <w:noProof/>
                <w:sz w:val="22"/>
                <w:szCs w:val="22"/>
                <w:vertAlign w:val="superscript"/>
              </w:rPr>
              <w:t>184, 185</w:t>
            </w:r>
            <w:r>
              <w:rPr>
                <w:rFonts w:ascii="Times" w:hAnsi="Times"/>
                <w:sz w:val="22"/>
                <w:szCs w:val="22"/>
              </w:rPr>
              <w:fldChar w:fldCharType="end"/>
            </w:r>
          </w:p>
        </w:tc>
      </w:tr>
      <w:tr w:rsidR="0058149C" w:rsidRPr="004E47BD" w14:paraId="0C4989C5" w14:textId="77777777" w:rsidTr="006D24E6">
        <w:trPr>
          <w:trHeight w:val="2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12447" w14:textId="77777777" w:rsidR="0058149C" w:rsidRPr="004E47BD" w:rsidRDefault="0058149C" w:rsidP="006D24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4E47BD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Genes and genetic regulation markers</w:t>
            </w:r>
          </w:p>
        </w:tc>
      </w:tr>
      <w:tr w:rsidR="0058149C" w:rsidRPr="004E47BD" w14:paraId="30954ECE" w14:textId="77777777" w:rsidTr="006D24E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6F319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9108C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micro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CBE79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sz w:val="22"/>
                <w:szCs w:val="22"/>
              </w:rPr>
              <w:t>Evidence still emerging, limited to animal models</w:t>
            </w:r>
            <w:r>
              <w:rPr>
                <w:rFonts w:ascii="Times" w:hAnsi="Times"/>
                <w:sz w:val="22"/>
                <w:szCs w:val="22"/>
              </w:rPr>
              <w:t>, miRNA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40C36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instrText xml:space="preserve"> ADDIN EN.CITE &lt;EndNote&gt;&lt;Cite&gt;&lt;Author&gt;Almurshidi&lt;/Author&gt;&lt;Year&gt;2019&lt;/Year&gt;&lt;RecNum&gt;162&lt;/RecNum&gt;&lt;DisplayText&gt;&lt;style face="superscript"&gt;167&lt;/style&gt;&lt;/DisplayText&gt;&lt;record&gt;&lt;rec-number&gt;162&lt;/rec-number&gt;&lt;foreign-keys&gt;&lt;key app="EN" db-id="9sw0sfawvpp9rgezztixtra3wf0ezss2fee5" timestamp="1685815776"&gt;162&lt;/key&gt;&lt;/foreign-keys&gt;&lt;ref-type name="Journal Article"&gt;17&lt;/ref-type&gt;&lt;contributors&gt;&lt;authors&gt;&lt;author&gt;Almurshidi, B.&lt;/author&gt;&lt;author&gt;Carver, W.&lt;/author&gt;&lt;author&gt;Scott, G.&lt;/author&gt;&lt;author&gt;Ray, S. K.&lt;/author&gt;&lt;/authors&gt;&lt;/contributors&gt;&lt;auth-address&gt;Department of Environmental Health Sciences, Arnold School of Public Health, CENR, University of South Carolina, Columbia, SC 29209, USA.&amp;#xD;Department of Cell Biology and Anatomy, School of Medicine, University of South Carolina, Columbia, SC 29209, USA.&amp;#xD;Department of Pathology, Microbiology, and Immunology, School of Medicine, University of South Carolina, Columbia, SC 29209, USA.&lt;/auth-address&gt;&lt;titles&gt;&lt;title&gt;Roles of miRNAs in spinal cord injury and potential therapeutic interventions&lt;/title&gt;&lt;secondary-title&gt;Neuroimmunol Neuroinflamm&lt;/secondary-title&gt;&lt;/titles&gt;&lt;periodical&gt;&lt;full-title&gt;Neuroimmunol Neuroinflamm&lt;/full-title&gt;&lt;/periodical&gt;&lt;volume&gt;6&lt;/volume&gt;&lt;edition&gt;20191017&lt;/edition&gt;&lt;keywords&gt;&lt;keyword&gt;Spinal cord injury&lt;/keyword&gt;&lt;keyword&gt;apoptosis&lt;/keyword&gt;&lt;keyword&gt;astrogliosis&lt;/keyword&gt;&lt;keyword&gt;functional recovery&lt;/keyword&gt;&lt;keyword&gt;inflammation&lt;/keyword&gt;&lt;keyword&gt;miRNAs&lt;/keyword&gt;&lt;keyword&gt;neuropathic pain&lt;/keyword&gt;&lt;/keywords&gt;&lt;dates&gt;&lt;year&gt;2019&lt;/year&gt;&lt;/dates&gt;&lt;isbn&gt;2347-8659 (Print)&amp;#xD;2347-8659 (Linking)&lt;/isbn&gt;&lt;accession-num&gt;33869675&lt;/accession-num&gt;&lt;urls&gt;&lt;related-urls&gt;&lt;url&gt;https://www.ncbi.nlm.nih.gov/pubmed/33869675&lt;/url&gt;&lt;/related-urls&gt;&lt;/urls&gt;&lt;custom1&gt;Conflicts of interest All authors declared that there are no conflicts of interest.&lt;/custom1&gt;&lt;custom2&gt;PMC8052101&lt;/custom2&gt;&lt;electronic-resource-num&gt;10.20517/2347-8659.2019.1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Pr="008814AB">
              <w:rPr>
                <w:rFonts w:ascii="Times" w:hAnsi="Times"/>
                <w:noProof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167</w:t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58149C" w:rsidRPr="004E47BD" w14:paraId="5C73B4AD" w14:textId="77777777" w:rsidTr="006D24E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D10D8" w14:textId="77777777" w:rsidR="0058149C" w:rsidRPr="004E47BD" w:rsidRDefault="0058149C" w:rsidP="006D24E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C30C6" w14:textId="77777777" w:rsidR="0058149C" w:rsidRPr="00EA2B1F" w:rsidRDefault="0058149C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>Apo E, BDN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7CA9B" w14:textId="77777777" w:rsidR="0058149C" w:rsidRPr="00EA2B1F" w:rsidRDefault="0058149C" w:rsidP="006D24E6">
            <w:pPr>
              <w:rPr>
                <w:rFonts w:ascii="Times" w:hAnsi="Times"/>
                <w:sz w:val="22"/>
                <w:szCs w:val="22"/>
              </w:rPr>
            </w:pPr>
            <w:r w:rsidRPr="00EA2B1F">
              <w:rPr>
                <w:rFonts w:ascii="Times" w:hAnsi="Times"/>
                <w:sz w:val="22"/>
                <w:szCs w:val="22"/>
              </w:rPr>
              <w:t>Associat</w:t>
            </w:r>
            <w:r>
              <w:rPr>
                <w:rFonts w:ascii="Times" w:hAnsi="Times"/>
                <w:sz w:val="22"/>
                <w:szCs w:val="22"/>
              </w:rPr>
              <w:t>ed with neurological 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A2BB" w14:textId="77777777" w:rsidR="0058149C" w:rsidRPr="00EA2B1F" w:rsidRDefault="0058149C" w:rsidP="006D24E6">
            <w:pP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dWltYXJhZXM8L0F1dGhvcj48WWVhcj4yMDA5PC9ZZWFy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dWltYXJhZXM8L0F1dGhvcj48WWVhcj4yMDA5PC9ZZWFy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Pr="001F7311">
              <w:rPr>
                <w:rFonts w:ascii="Times" w:hAnsi="Times"/>
                <w:noProof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386, 387</w:t>
            </w:r>
            <w:r>
              <w:rPr>
                <w:rFonts w:ascii="Times" w:hAnsi="Times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</w:tbl>
    <w:p w14:paraId="5DE73B65" w14:textId="77777777" w:rsidR="0058149C" w:rsidRDefault="0058149C" w:rsidP="0058149C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0ADE76C6" w14:textId="77777777" w:rsidR="0058149C" w:rsidRDefault="0058149C" w:rsidP="0058149C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137F3EAF" w14:textId="77777777" w:rsidR="0058149C" w:rsidRDefault="0058149C" w:rsidP="0058149C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13946E42" w14:textId="77777777" w:rsidR="0058149C" w:rsidRDefault="0058149C" w:rsidP="0058149C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405693AC" w14:textId="77777777" w:rsidR="0058149C" w:rsidRDefault="0058149C" w:rsidP="0058149C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546C0214" w14:textId="77777777" w:rsidR="0058149C" w:rsidRDefault="0058149C" w:rsidP="0058149C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4E9895E0" w14:textId="77777777" w:rsidR="0058149C" w:rsidRDefault="0058149C" w:rsidP="0058149C"/>
    <w:p w14:paraId="6A12C5D6" w14:textId="77777777" w:rsidR="00C81814" w:rsidRDefault="00C81814"/>
    <w:sectPr w:rsidR="00C818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9C"/>
    <w:rsid w:val="0058149C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F85C6"/>
  <w15:chartTrackingRefBased/>
  <w15:docId w15:val="{91DCBD03-06AF-4B3A-945B-6C868355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9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0</Words>
  <Characters>4964</Characters>
  <Application>Microsoft Office Word</Application>
  <DocSecurity>0</DocSecurity>
  <Lines>41</Lines>
  <Paragraphs>11</Paragraphs>
  <ScaleCrop>false</ScaleCrop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2T05:33:00Z</dcterms:created>
  <dcterms:modified xsi:type="dcterms:W3CDTF">2023-08-02T05:34:00Z</dcterms:modified>
</cp:coreProperties>
</file>